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B0BC7" w14:textId="22546247" w:rsidR="001F3F8B" w:rsidRPr="009E07B7" w:rsidRDefault="009E07B7">
      <w:pPr>
        <w:rPr>
          <w:rFonts w:ascii="Times New Roman" w:hAnsi="Times New Roman" w:cs="Times New Roman"/>
          <w:b/>
          <w:bCs/>
          <w:szCs w:val="21"/>
        </w:rPr>
      </w:pPr>
      <w:r w:rsidRPr="00D46616">
        <w:rPr>
          <w:rFonts w:ascii="Times New Roman" w:hAnsi="Times New Roman" w:cs="Times New Roman"/>
          <w:b/>
          <w:bCs/>
          <w:szCs w:val="21"/>
        </w:rPr>
        <w:t>JBI, 2017 critical appraisal checklist for Quasi-Experimental Study</w:t>
      </w:r>
    </w:p>
    <w:tbl>
      <w:tblPr>
        <w:tblStyle w:val="a7"/>
        <w:tblW w:w="1403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190"/>
        <w:gridCol w:w="1191"/>
        <w:gridCol w:w="1191"/>
        <w:gridCol w:w="1190"/>
        <w:gridCol w:w="1191"/>
        <w:gridCol w:w="1191"/>
        <w:gridCol w:w="1190"/>
        <w:gridCol w:w="1191"/>
        <w:gridCol w:w="1191"/>
        <w:gridCol w:w="1191"/>
      </w:tblGrid>
      <w:tr w:rsidR="00CC6B9C" w:rsidRPr="009E07B7" w14:paraId="2B305059" w14:textId="336819F3" w:rsidTr="006919FE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341EED7" w14:textId="7A091730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Study</w:t>
            </w:r>
            <w:r w:rsidR="00295187">
              <w:rPr>
                <w:rFonts w:ascii="Times New Roman" w:hAnsi="Times New Roman" w:cs="Times New Roman"/>
                <w:szCs w:val="21"/>
              </w:rPr>
              <w:t>, yea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3746973" w14:textId="4FDA61EC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3FE3539" w14:textId="37B1B33D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A4C9A62" w14:textId="2F229A6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7CB70CE" w14:textId="1037619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2B34217" w14:textId="259B500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1FB291F" w14:textId="50D4D17C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B657004" w14:textId="2469E41B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7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D87168D" w14:textId="4DBCE0A8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8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2791BE7" w14:textId="36F8D169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9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BB844BD" w14:textId="539ECFAD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CC6B9C" w:rsidRPr="009E07B7" w14:paraId="13E6007A" w14:textId="2731C8C0" w:rsidTr="006919FE">
        <w:tc>
          <w:tcPr>
            <w:tcW w:w="2132" w:type="dxa"/>
            <w:tcBorders>
              <w:top w:val="single" w:sz="4" w:space="0" w:color="auto"/>
            </w:tcBorders>
          </w:tcPr>
          <w:p w14:paraId="778741AB" w14:textId="61EE9E7E" w:rsidR="00CC6B9C" w:rsidRPr="009E07B7" w:rsidRDefault="009F5CE0" w:rsidP="008562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5CE0">
              <w:rPr>
                <w:rFonts w:ascii="Times New Roman" w:hAnsi="Times New Roman" w:cs="Times New Roman"/>
                <w:szCs w:val="21"/>
              </w:rPr>
              <w:t>Buchanan</w:t>
            </w:r>
            <w:r w:rsidR="008572E7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="00A3418C" w:rsidRPr="00A3418C">
              <w:rPr>
                <w:rFonts w:ascii="Times New Roman" w:hAnsi="Times New Roman" w:cs="Times New Roman"/>
                <w:szCs w:val="21"/>
              </w:rPr>
              <w:t>, 2018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AEF2713" w14:textId="36BD45AF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3BAB162" w14:textId="39A997CD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33E042" w14:textId="4FA27957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D2F0DC8" w14:textId="0D764F92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1308846" w14:textId="65E4D60C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DE8BE5E" w14:textId="6525956B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4DC0D4A" w14:textId="4B354350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8F6B45D" w14:textId="3B264D4B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B721D96" w14:textId="799B265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BEF292B" w14:textId="0E91F019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C6B9C" w:rsidRPr="009E07B7" w14:paraId="721A81F3" w14:textId="610B3208" w:rsidTr="006919FE">
        <w:tc>
          <w:tcPr>
            <w:tcW w:w="2132" w:type="dxa"/>
          </w:tcPr>
          <w:p w14:paraId="79ACFAE5" w14:textId="5178985C" w:rsidR="00CC6B9C" w:rsidRPr="009E07B7" w:rsidRDefault="008572E7" w:rsidP="008562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72E7">
              <w:rPr>
                <w:rFonts w:ascii="Times New Roman" w:hAnsi="Times New Roman" w:cs="Times New Roman"/>
                <w:szCs w:val="21"/>
              </w:rPr>
              <w:t>Hudson et al., 2008</w:t>
            </w:r>
          </w:p>
        </w:tc>
        <w:tc>
          <w:tcPr>
            <w:tcW w:w="1190" w:type="dxa"/>
          </w:tcPr>
          <w:p w14:paraId="7C221454" w14:textId="3A44B282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272E582" w14:textId="6F5210C8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CDB83F8" w14:textId="34FFF1FE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90" w:type="dxa"/>
          </w:tcPr>
          <w:p w14:paraId="1C628F79" w14:textId="6C3324F2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0C26C849" w14:textId="3C69C6FC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6DE5C41" w14:textId="15006046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0" w:type="dxa"/>
          </w:tcPr>
          <w:p w14:paraId="5B860B3E" w14:textId="2E5C085A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06A3D5D" w14:textId="5BEFC0F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6C0EB95" w14:textId="2E8CE9AE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058B4DD4" w14:textId="0FB4B72B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C6B9C" w:rsidRPr="009E07B7" w14:paraId="52CC9EBC" w14:textId="4C35673A" w:rsidTr="006919FE">
        <w:tc>
          <w:tcPr>
            <w:tcW w:w="2132" w:type="dxa"/>
          </w:tcPr>
          <w:p w14:paraId="7DF84AC6" w14:textId="157C1296" w:rsidR="00CC6B9C" w:rsidRPr="009E07B7" w:rsidRDefault="008572E7" w:rsidP="008562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72E7">
              <w:rPr>
                <w:rFonts w:ascii="Times New Roman" w:hAnsi="Times New Roman" w:cs="Times New Roman"/>
                <w:szCs w:val="21"/>
              </w:rPr>
              <w:t>Phillips and Skelton, 2001</w:t>
            </w:r>
          </w:p>
        </w:tc>
        <w:tc>
          <w:tcPr>
            <w:tcW w:w="1190" w:type="dxa"/>
          </w:tcPr>
          <w:p w14:paraId="395985BE" w14:textId="56B525FA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3A6C8E95" w14:textId="4E054A63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71A6CBAF" w14:textId="0DCD16B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90" w:type="dxa"/>
          </w:tcPr>
          <w:p w14:paraId="26E0E572" w14:textId="0A1B2202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1CCF1D69" w14:textId="53EC76EB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50A7F433" w14:textId="53CC6752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0" w:type="dxa"/>
          </w:tcPr>
          <w:p w14:paraId="56502510" w14:textId="00F4207A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5BAABD2A" w14:textId="1FE30D6E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027D2BE" w14:textId="21B63DE7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37C5F22A" w14:textId="22E3960F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C6B9C" w:rsidRPr="009E07B7" w14:paraId="44DDF405" w14:textId="3FE803C8" w:rsidTr="006919FE">
        <w:tc>
          <w:tcPr>
            <w:tcW w:w="2132" w:type="dxa"/>
          </w:tcPr>
          <w:p w14:paraId="0EF278BA" w14:textId="4DE20FEA" w:rsidR="00CC6B9C" w:rsidRPr="009E07B7" w:rsidRDefault="008572E7" w:rsidP="008562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72E7">
              <w:rPr>
                <w:rFonts w:ascii="Times New Roman" w:hAnsi="Times New Roman" w:cs="Times New Roman"/>
                <w:szCs w:val="21"/>
              </w:rPr>
              <w:t>Chen et al., 2017</w:t>
            </w:r>
          </w:p>
        </w:tc>
        <w:tc>
          <w:tcPr>
            <w:tcW w:w="1190" w:type="dxa"/>
          </w:tcPr>
          <w:p w14:paraId="070E36AA" w14:textId="1E12198C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753C8FC" w14:textId="0AA836EE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74525258" w14:textId="5E97449C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90" w:type="dxa"/>
          </w:tcPr>
          <w:p w14:paraId="152E0244" w14:textId="07BDF3AB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2119ADC4" w14:textId="46376DE4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712C017B" w14:textId="4D84F434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0" w:type="dxa"/>
          </w:tcPr>
          <w:p w14:paraId="4041BE40" w14:textId="7376A2F5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352C6CC0" w14:textId="7568AA00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0454D0E1" w14:textId="282C6EAD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42E5F748" w14:textId="10008216" w:rsidR="00CC6B9C" w:rsidRPr="009E07B7" w:rsidRDefault="00CC6B9C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673D9" w:rsidRPr="009E07B7" w14:paraId="301E78BD" w14:textId="77777777" w:rsidTr="006919FE">
        <w:tc>
          <w:tcPr>
            <w:tcW w:w="2132" w:type="dxa"/>
          </w:tcPr>
          <w:p w14:paraId="5A821AEB" w14:textId="7BB7EC29" w:rsidR="00A673D9" w:rsidRPr="009E07B7" w:rsidRDefault="00F91A36" w:rsidP="008562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Li, 2021</w:t>
            </w:r>
          </w:p>
        </w:tc>
        <w:tc>
          <w:tcPr>
            <w:tcW w:w="1190" w:type="dxa"/>
          </w:tcPr>
          <w:p w14:paraId="4C4F8CCD" w14:textId="57DE37F3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22D96FBD" w14:textId="0E188164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0AA06248" w14:textId="7763CFDE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90" w:type="dxa"/>
          </w:tcPr>
          <w:p w14:paraId="45E7159C" w14:textId="79353609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4D34D704" w14:textId="4DC093AC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7F298A05" w14:textId="1AA1610F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0" w:type="dxa"/>
          </w:tcPr>
          <w:p w14:paraId="77A0CC49" w14:textId="15189A8C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6ECA1111" w14:textId="6837DEDD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58FD9F74" w14:textId="044C2CCC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14DAFCBC" w14:textId="795F4CF9" w:rsidR="00A673D9" w:rsidRPr="009E07B7" w:rsidRDefault="00F91A36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159F5" w:rsidRPr="009E07B7" w14:paraId="31FCA56F" w14:textId="77777777" w:rsidTr="006919FE">
        <w:tc>
          <w:tcPr>
            <w:tcW w:w="2132" w:type="dxa"/>
          </w:tcPr>
          <w:p w14:paraId="30779733" w14:textId="5910B0A8" w:rsidR="001159F5" w:rsidRPr="009E07B7" w:rsidRDefault="008572E7" w:rsidP="008562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72E7">
              <w:rPr>
                <w:rFonts w:ascii="Times New Roman" w:hAnsi="Times New Roman" w:cs="Times New Roman"/>
                <w:szCs w:val="21"/>
              </w:rPr>
              <w:t>Hixon et al., 2020</w:t>
            </w:r>
          </w:p>
        </w:tc>
        <w:tc>
          <w:tcPr>
            <w:tcW w:w="1190" w:type="dxa"/>
          </w:tcPr>
          <w:p w14:paraId="76F0564B" w14:textId="5884D41C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7D2B621F" w14:textId="638B6DA1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0460283D" w14:textId="72625C26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90" w:type="dxa"/>
          </w:tcPr>
          <w:p w14:paraId="77F47211" w14:textId="37ED6434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1" w:type="dxa"/>
          </w:tcPr>
          <w:p w14:paraId="77C8E212" w14:textId="66AA940F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7095BBF4" w14:textId="76C89ACA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0" w:type="dxa"/>
          </w:tcPr>
          <w:p w14:paraId="3B5883BD" w14:textId="2879A6AC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DC2CC7D" w14:textId="0AD44806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452BC7A7" w14:textId="334CBDAA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1" w:type="dxa"/>
          </w:tcPr>
          <w:p w14:paraId="3B972F41" w14:textId="37010F0B" w:rsidR="001159F5" w:rsidRPr="009E07B7" w:rsidRDefault="001159F5" w:rsidP="008F5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3CCE7CEE" w14:textId="77777777" w:rsidR="009439F3" w:rsidRDefault="009439F3" w:rsidP="005A522F">
      <w:pPr>
        <w:rPr>
          <w:rFonts w:ascii="Times New Roman" w:hAnsi="Times New Roman" w:cs="Times New Roman"/>
          <w:b/>
          <w:bCs/>
          <w:szCs w:val="21"/>
        </w:rPr>
      </w:pPr>
    </w:p>
    <w:p w14:paraId="4819C792" w14:textId="61F98775" w:rsidR="009545FC" w:rsidRPr="009E07B7" w:rsidRDefault="009E07B7" w:rsidP="005A522F">
      <w:pPr>
        <w:rPr>
          <w:rFonts w:ascii="Times New Roman" w:hAnsi="Times New Roman" w:cs="Times New Roman"/>
          <w:b/>
          <w:bCs/>
          <w:szCs w:val="21"/>
        </w:rPr>
      </w:pPr>
      <w:r w:rsidRPr="00D46616">
        <w:rPr>
          <w:rFonts w:ascii="Times New Roman" w:hAnsi="Times New Roman" w:cs="Times New Roman"/>
          <w:b/>
          <w:bCs/>
          <w:szCs w:val="21"/>
        </w:rPr>
        <w:t>JBI, 2017 critical appraisal checklist for RC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84"/>
        <w:gridCol w:w="885"/>
        <w:gridCol w:w="885"/>
        <w:gridCol w:w="885"/>
        <w:gridCol w:w="885"/>
        <w:gridCol w:w="885"/>
        <w:gridCol w:w="885"/>
        <w:gridCol w:w="884"/>
        <w:gridCol w:w="885"/>
        <w:gridCol w:w="885"/>
        <w:gridCol w:w="885"/>
        <w:gridCol w:w="885"/>
        <w:gridCol w:w="1005"/>
        <w:gridCol w:w="765"/>
      </w:tblGrid>
      <w:tr w:rsidR="00CC6B9C" w:rsidRPr="009E07B7" w14:paraId="251CD46F" w14:textId="0ECF39C6" w:rsidTr="006919F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3EC152" w14:textId="39095E2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Study</w:t>
            </w:r>
            <w:r w:rsidR="002951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95187"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28B20DD" w14:textId="0D752AAD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2E7868FF" w14:textId="218D307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C60D504" w14:textId="4A031A9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09D8E4F8" w14:textId="5EC0D2E4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0D4A61B" w14:textId="672D262B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8F5337F" w14:textId="0019D1A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1C5793C" w14:textId="33DB50FE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7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FC8D46E" w14:textId="582CEEA5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68A4D6F" w14:textId="03F3971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32C9947C" w14:textId="5C2548D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1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A5227F1" w14:textId="1D6834D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3CD35305" w14:textId="41C05361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1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224B412" w14:textId="0A4B955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Item 1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EE8232B" w14:textId="01C43DFC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CC6B9C" w:rsidRPr="009E07B7" w14:paraId="30CE7056" w14:textId="6A99F1F9" w:rsidTr="006919F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E0E5B26" w14:textId="0A745349" w:rsidR="00CC6B9C" w:rsidRPr="009E07B7" w:rsidRDefault="00643C69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3C69">
              <w:rPr>
                <w:rFonts w:ascii="Times New Roman" w:hAnsi="Times New Roman" w:cs="Times New Roman"/>
                <w:szCs w:val="21"/>
              </w:rPr>
              <w:t>Webel</w:t>
            </w:r>
            <w:proofErr w:type="spellEnd"/>
            <w:r w:rsidRPr="00643C69">
              <w:rPr>
                <w:rFonts w:ascii="Times New Roman" w:hAnsi="Times New Roman" w:cs="Times New Roman"/>
                <w:szCs w:val="21"/>
              </w:rPr>
              <w:t xml:space="preserve"> et al., 201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7CB9CD1" w14:textId="6098EC4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94BD9DE" w14:textId="514B33ED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DF1C841" w14:textId="3BD7A0E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7F9C3EB3" w14:textId="6767FBB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81E581C" w14:textId="5E3A3234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F26E00C" w14:textId="047CDA2C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16DF6D8" w14:textId="2E42EC9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72A35EB5" w14:textId="6CCF7C8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0754656" w14:textId="213F725F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E180492" w14:textId="4DE6649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A7418C6" w14:textId="1801B995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2E75111" w14:textId="375B551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F1DAEF9" w14:textId="6486DD1C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EE4D6FE" w14:textId="608A9F5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C6B9C" w:rsidRPr="009E07B7" w14:paraId="28F38112" w14:textId="1C189994" w:rsidTr="006919FE">
        <w:trPr>
          <w:jc w:val="center"/>
        </w:trPr>
        <w:tc>
          <w:tcPr>
            <w:tcW w:w="1560" w:type="dxa"/>
          </w:tcPr>
          <w:p w14:paraId="7AB8509B" w14:textId="20389FDC" w:rsidR="00CC6B9C" w:rsidRPr="009E07B7" w:rsidRDefault="00CC6B9C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Dreher, 2003</w:t>
            </w:r>
          </w:p>
        </w:tc>
        <w:tc>
          <w:tcPr>
            <w:tcW w:w="884" w:type="dxa"/>
          </w:tcPr>
          <w:p w14:paraId="0BF94173" w14:textId="753D963E" w:rsidR="00CC6B9C" w:rsidRPr="009E07B7" w:rsidRDefault="004D5012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85" w:type="dxa"/>
          </w:tcPr>
          <w:p w14:paraId="7450850F" w14:textId="597D4D65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885" w:type="dxa"/>
          </w:tcPr>
          <w:p w14:paraId="500D77B3" w14:textId="2CF41298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2FB5F38E" w14:textId="5E1447E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24D6D25" w14:textId="5444703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85" w:type="dxa"/>
          </w:tcPr>
          <w:p w14:paraId="1F610720" w14:textId="27D350D1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685B12A4" w14:textId="5A1D0AA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08E70A61" w14:textId="0E8BD208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2285D4D3" w14:textId="6722832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0342753A" w14:textId="1F460FC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2797EBFE" w14:textId="056F266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0A45326A" w14:textId="577CA9FD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1BABCD66" w14:textId="3635495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65" w:type="dxa"/>
          </w:tcPr>
          <w:p w14:paraId="76C88B4B" w14:textId="1CEE8E4E" w:rsidR="00CC6B9C" w:rsidRPr="009E07B7" w:rsidRDefault="004D5012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30468" w:rsidRPr="009E07B7" w14:paraId="1AD9247A" w14:textId="77777777" w:rsidTr="006919FE">
        <w:trPr>
          <w:jc w:val="center"/>
        </w:trPr>
        <w:tc>
          <w:tcPr>
            <w:tcW w:w="1560" w:type="dxa"/>
          </w:tcPr>
          <w:p w14:paraId="1A84C9D7" w14:textId="664E759F" w:rsidR="00030468" w:rsidRPr="009E07B7" w:rsidRDefault="006D6C03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6C03">
              <w:rPr>
                <w:rFonts w:ascii="Times New Roman" w:hAnsi="Times New Roman" w:cs="Times New Roman"/>
                <w:szCs w:val="21"/>
              </w:rPr>
              <w:t>Alikhani</w:t>
            </w:r>
            <w:proofErr w:type="spellEnd"/>
            <w:r w:rsidR="00643C69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Pr="006D6C03">
              <w:rPr>
                <w:rFonts w:ascii="Times New Roman" w:hAnsi="Times New Roman" w:cs="Times New Roman"/>
                <w:szCs w:val="21"/>
              </w:rPr>
              <w:t>, 2020</w:t>
            </w:r>
          </w:p>
        </w:tc>
        <w:tc>
          <w:tcPr>
            <w:tcW w:w="884" w:type="dxa"/>
          </w:tcPr>
          <w:p w14:paraId="733FF41A" w14:textId="2FC2DB40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77846FB8" w14:textId="086DBB3D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2EBEE3CD" w14:textId="0878D792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6C35EFFC" w14:textId="5FEDC4FE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6C447F72" w14:textId="266C4525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1ADA1DA5" w14:textId="3C36CDB0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3CB005B4" w14:textId="470F7C83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47D79E29" w14:textId="36020EEE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35DB6795" w14:textId="7DE540B7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3D218D0E" w14:textId="7D68660C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4B2D2854" w14:textId="766F374B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1E70FAFB" w14:textId="05D37E81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6F592834" w14:textId="00BAB782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4A68357F" w14:textId="100B1A1D" w:rsidR="00030468" w:rsidRPr="009E07B7" w:rsidRDefault="00030468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117B" w:rsidRPr="009E07B7" w14:paraId="2CD07003" w14:textId="77777777" w:rsidTr="006919FE">
        <w:trPr>
          <w:jc w:val="center"/>
        </w:trPr>
        <w:tc>
          <w:tcPr>
            <w:tcW w:w="1560" w:type="dxa"/>
          </w:tcPr>
          <w:p w14:paraId="4FB05074" w14:textId="6625E6E3" w:rsidR="00ED117B" w:rsidRPr="009E07B7" w:rsidRDefault="006D6C03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6C03">
              <w:rPr>
                <w:rFonts w:ascii="Times New Roman" w:hAnsi="Times New Roman" w:cs="Times New Roman"/>
                <w:szCs w:val="21"/>
              </w:rPr>
              <w:t>Molavi</w:t>
            </w:r>
            <w:proofErr w:type="spellEnd"/>
            <w:r w:rsidR="00643C69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Pr="006D6C03">
              <w:rPr>
                <w:rFonts w:ascii="Times New Roman" w:hAnsi="Times New Roman" w:cs="Times New Roman"/>
                <w:szCs w:val="21"/>
              </w:rPr>
              <w:t>, 2020</w:t>
            </w:r>
          </w:p>
        </w:tc>
        <w:tc>
          <w:tcPr>
            <w:tcW w:w="884" w:type="dxa"/>
          </w:tcPr>
          <w:p w14:paraId="3A0B62C2" w14:textId="4DFC5488" w:rsidR="00ED117B" w:rsidRPr="009E07B7" w:rsidRDefault="002E1924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885" w:type="dxa"/>
          </w:tcPr>
          <w:p w14:paraId="61D8868A" w14:textId="094231DB" w:rsidR="00ED117B" w:rsidRPr="009E07B7" w:rsidRDefault="003C5B0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85" w:type="dxa"/>
          </w:tcPr>
          <w:p w14:paraId="4AAE42B6" w14:textId="2798CAAC" w:rsidR="00ED117B" w:rsidRPr="009E07B7" w:rsidRDefault="003C5B0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85" w:type="dxa"/>
          </w:tcPr>
          <w:p w14:paraId="1A420D25" w14:textId="4CFD0734" w:rsidR="00ED117B" w:rsidRPr="009E07B7" w:rsidRDefault="003C5B0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85" w:type="dxa"/>
          </w:tcPr>
          <w:p w14:paraId="72FF13CA" w14:textId="7E5F8D60" w:rsidR="00ED117B" w:rsidRPr="009E07B7" w:rsidRDefault="003C5B0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85" w:type="dxa"/>
          </w:tcPr>
          <w:p w14:paraId="3EA713EF" w14:textId="2D39D48B" w:rsidR="00ED117B" w:rsidRPr="009E07B7" w:rsidRDefault="00333A03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3C5B0C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885" w:type="dxa"/>
          </w:tcPr>
          <w:p w14:paraId="2AB492DD" w14:textId="49FEA9B7" w:rsidR="00ED117B" w:rsidRPr="009E07B7" w:rsidRDefault="004808B4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84" w:type="dxa"/>
          </w:tcPr>
          <w:p w14:paraId="6C72F65C" w14:textId="70B8DB88" w:rsidR="00ED117B" w:rsidRPr="009E07B7" w:rsidRDefault="00333A03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987D4B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885" w:type="dxa"/>
          </w:tcPr>
          <w:p w14:paraId="11620B9B" w14:textId="014E459C" w:rsidR="00ED117B" w:rsidRPr="009E07B7" w:rsidRDefault="00987D4B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85" w:type="dxa"/>
          </w:tcPr>
          <w:p w14:paraId="7963E73D" w14:textId="591C9964" w:rsidR="00ED117B" w:rsidRPr="009E07B7" w:rsidRDefault="00987D4B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85" w:type="dxa"/>
          </w:tcPr>
          <w:p w14:paraId="08AAF644" w14:textId="45393A38" w:rsidR="00ED117B" w:rsidRPr="009E07B7" w:rsidRDefault="00987D4B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85" w:type="dxa"/>
          </w:tcPr>
          <w:p w14:paraId="21B63FC9" w14:textId="220350A9" w:rsidR="00ED117B" w:rsidRPr="009E07B7" w:rsidRDefault="00987D4B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005" w:type="dxa"/>
          </w:tcPr>
          <w:p w14:paraId="67B9B485" w14:textId="743A38A9" w:rsidR="00ED117B" w:rsidRPr="009E07B7" w:rsidRDefault="00987D4B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5A4F3C7D" w14:textId="789CA05B" w:rsidR="00ED117B" w:rsidRPr="009E07B7" w:rsidRDefault="00987D4B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C6B9C" w:rsidRPr="009E07B7" w14:paraId="062BF7DE" w14:textId="0694B5DC" w:rsidTr="006919FE">
        <w:trPr>
          <w:jc w:val="center"/>
        </w:trPr>
        <w:tc>
          <w:tcPr>
            <w:tcW w:w="1560" w:type="dxa"/>
          </w:tcPr>
          <w:p w14:paraId="1D8F27A5" w14:textId="545F3D54" w:rsidR="00CC6B9C" w:rsidRPr="009E07B7" w:rsidRDefault="00CC6B9C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Chen, 2018</w:t>
            </w:r>
          </w:p>
        </w:tc>
        <w:tc>
          <w:tcPr>
            <w:tcW w:w="884" w:type="dxa"/>
          </w:tcPr>
          <w:p w14:paraId="17F093D9" w14:textId="2DCF127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0364BA70" w14:textId="06CA0CDE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4A50FC8E" w14:textId="4F4026AD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1FF5B153" w14:textId="5D77A3C8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2FA0798C" w14:textId="50EC98E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3A63B2C5" w14:textId="549CCFDB" w:rsidR="00CC6B9C" w:rsidRPr="009E07B7" w:rsidRDefault="00333A03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CC6B9C" w:rsidRPr="009E07B7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885" w:type="dxa"/>
          </w:tcPr>
          <w:p w14:paraId="1DCE1146" w14:textId="6CEF5FC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05797EE1" w14:textId="3EEAA03F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2105260D" w14:textId="1A01286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5D918FEC" w14:textId="6D532A5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344B2A5A" w14:textId="3857949C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42A47B76" w14:textId="4BE511C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3B21439F" w14:textId="2B55C296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121164E8" w14:textId="189CB231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C6B9C" w:rsidRPr="009E07B7" w14:paraId="0A59E02D" w14:textId="4058E3A9" w:rsidTr="006919FE">
        <w:trPr>
          <w:jc w:val="center"/>
        </w:trPr>
        <w:tc>
          <w:tcPr>
            <w:tcW w:w="1560" w:type="dxa"/>
          </w:tcPr>
          <w:p w14:paraId="2F5D9CC2" w14:textId="2BCB079A" w:rsidR="00CC6B9C" w:rsidRPr="009E07B7" w:rsidRDefault="00643C69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CC6B9C" w:rsidRPr="009E07B7">
              <w:rPr>
                <w:rFonts w:ascii="Times New Roman" w:hAnsi="Times New Roman" w:cs="Times New Roman"/>
                <w:szCs w:val="21"/>
              </w:rPr>
              <w:t>Zhang, 2018</w:t>
            </w:r>
          </w:p>
        </w:tc>
        <w:tc>
          <w:tcPr>
            <w:tcW w:w="884" w:type="dxa"/>
          </w:tcPr>
          <w:p w14:paraId="35537AB8" w14:textId="025EFCC4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5E97C02E" w14:textId="35F82AB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EB48EA8" w14:textId="52D2E46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6FD1BD16" w14:textId="0D02878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5C4FF126" w14:textId="2665BCC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01E317E6" w14:textId="2947370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001884E9" w14:textId="7AF06CF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47AF9485" w14:textId="37F3362B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35E193CB" w14:textId="352A2715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29EFA7B7" w14:textId="028010DD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6A01F091" w14:textId="18EA62C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6776E9C1" w14:textId="1C8C20E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57F26D59" w14:textId="4777A1F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2D2299E5" w14:textId="4E6CC7B5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C6B9C" w:rsidRPr="009E07B7" w14:paraId="10CDFD5D" w14:textId="2376B551" w:rsidTr="006919FE">
        <w:trPr>
          <w:jc w:val="center"/>
        </w:trPr>
        <w:tc>
          <w:tcPr>
            <w:tcW w:w="1560" w:type="dxa"/>
          </w:tcPr>
          <w:p w14:paraId="53ADBB08" w14:textId="002CFF82" w:rsidR="00CC6B9C" w:rsidRPr="009E07B7" w:rsidRDefault="00CC6B9C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Sun, 2019</w:t>
            </w:r>
          </w:p>
        </w:tc>
        <w:tc>
          <w:tcPr>
            <w:tcW w:w="884" w:type="dxa"/>
          </w:tcPr>
          <w:p w14:paraId="4AECF1DB" w14:textId="4F49C50E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F073120" w14:textId="5B6AFB4F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51F49F45" w14:textId="402EF10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308F03A4" w14:textId="3393CF3E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98B81CB" w14:textId="4AC8E32E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7FF3311" w14:textId="47204DDF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145709CA" w14:textId="26A3184C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6A1F5289" w14:textId="77A0DDA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4EAE4EE6" w14:textId="7CC29586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1015B46F" w14:textId="3F7B0AB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2BB7C8DD" w14:textId="723F631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44A18526" w14:textId="04C95482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037DEBDC" w14:textId="3ABBA91D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1C16B713" w14:textId="3E3656A7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C6B9C" w:rsidRPr="009E07B7" w14:paraId="4F054DFC" w14:textId="2E7A14CB" w:rsidTr="006919FE">
        <w:trPr>
          <w:jc w:val="center"/>
        </w:trPr>
        <w:tc>
          <w:tcPr>
            <w:tcW w:w="1560" w:type="dxa"/>
          </w:tcPr>
          <w:p w14:paraId="004ED228" w14:textId="3153FE76" w:rsidR="00333A03" w:rsidRPr="00333A03" w:rsidRDefault="00643C69" w:rsidP="008562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CC6B9C" w:rsidRPr="009E07B7">
              <w:rPr>
                <w:rFonts w:ascii="Times New Roman" w:hAnsi="Times New Roman" w:cs="Times New Roman"/>
                <w:szCs w:val="21"/>
              </w:rPr>
              <w:t>Zhang, 2018</w:t>
            </w:r>
          </w:p>
        </w:tc>
        <w:tc>
          <w:tcPr>
            <w:tcW w:w="884" w:type="dxa"/>
          </w:tcPr>
          <w:p w14:paraId="6AE0FEB4" w14:textId="3BB917C0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549825BE" w14:textId="78B0075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885" w:type="dxa"/>
          </w:tcPr>
          <w:p w14:paraId="6BECD6E4" w14:textId="5F24945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77FCE61B" w14:textId="0066C96F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3C148E9F" w14:textId="78062D9A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BB04A7E" w14:textId="675FDCB7" w:rsidR="00CC6B9C" w:rsidRPr="009E07B7" w:rsidRDefault="00333A03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CC6B9C" w:rsidRPr="009E07B7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885" w:type="dxa"/>
          </w:tcPr>
          <w:p w14:paraId="3526B0B8" w14:textId="732D158E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285660E1" w14:textId="148A2F1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14CF7002" w14:textId="328F0DE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7508AF27" w14:textId="396B96D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69344E5F" w14:textId="6FFF905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16AF7F3C" w14:textId="3D6287E3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65B0E9C6" w14:textId="3EB27FBF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1C7C6EC3" w14:textId="45A70DB9" w:rsidR="00CC6B9C" w:rsidRPr="009E07B7" w:rsidRDefault="00CC6B9C" w:rsidP="00333A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C6B9C" w:rsidRPr="009E07B7" w14:paraId="2B85866D" w14:textId="6CB1FF76" w:rsidTr="006919FE">
        <w:trPr>
          <w:jc w:val="center"/>
        </w:trPr>
        <w:tc>
          <w:tcPr>
            <w:tcW w:w="1560" w:type="dxa"/>
          </w:tcPr>
          <w:p w14:paraId="022AA49F" w14:textId="3FD80664" w:rsidR="00CC6B9C" w:rsidRPr="009E07B7" w:rsidRDefault="006D6C03" w:rsidP="006919F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dy</w:t>
            </w:r>
            <w:r w:rsidR="00CC6B9C" w:rsidRPr="009E07B7">
              <w:rPr>
                <w:rFonts w:ascii="Times New Roman" w:hAnsi="Times New Roman" w:cs="Times New Roman"/>
                <w:szCs w:val="21"/>
              </w:rPr>
              <w:t>, 2019</w:t>
            </w:r>
          </w:p>
        </w:tc>
        <w:tc>
          <w:tcPr>
            <w:tcW w:w="884" w:type="dxa"/>
          </w:tcPr>
          <w:p w14:paraId="38FA21D5" w14:textId="1D1397AA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885" w:type="dxa"/>
          </w:tcPr>
          <w:p w14:paraId="6EF0B973" w14:textId="45D31730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24077627" w14:textId="3DDC2D6C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4D4C75EE" w14:textId="118F4AF0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85" w:type="dxa"/>
          </w:tcPr>
          <w:p w14:paraId="09551B68" w14:textId="7C759B79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85" w:type="dxa"/>
          </w:tcPr>
          <w:p w14:paraId="2109267F" w14:textId="0A96F9E2" w:rsidR="00CC6B9C" w:rsidRPr="009E07B7" w:rsidRDefault="00333A03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CC6B9C" w:rsidRPr="009E07B7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885" w:type="dxa"/>
          </w:tcPr>
          <w:p w14:paraId="77169513" w14:textId="64420256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4" w:type="dxa"/>
          </w:tcPr>
          <w:p w14:paraId="3861E9EC" w14:textId="36E4D0E1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85" w:type="dxa"/>
          </w:tcPr>
          <w:p w14:paraId="1F57CB7E" w14:textId="30083AE8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06266290" w14:textId="5536D7B7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099FF439" w14:textId="5EAA00A7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5" w:type="dxa"/>
          </w:tcPr>
          <w:p w14:paraId="5868F43D" w14:textId="35AB13E0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5" w:type="dxa"/>
          </w:tcPr>
          <w:p w14:paraId="4D6EB794" w14:textId="758B6AC3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65" w:type="dxa"/>
          </w:tcPr>
          <w:p w14:paraId="03A23CCB" w14:textId="34C64FDE" w:rsidR="00CC6B9C" w:rsidRPr="009E07B7" w:rsidRDefault="00CC6B9C" w:rsidP="006919FE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7B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4DA569AA" w14:textId="230AB2CE" w:rsidR="00342ACB" w:rsidRPr="003C3B8A" w:rsidRDefault="00342ACB" w:rsidP="006919FE">
      <w:pPr>
        <w:widowControl/>
        <w:tabs>
          <w:tab w:val="left" w:pos="10396"/>
        </w:tabs>
        <w:spacing w:line="240" w:lineRule="atLeast"/>
        <w:jc w:val="left"/>
        <w:rPr>
          <w:rFonts w:ascii="Times New Roman" w:hAnsi="Times New Roman" w:cs="Times New Roman" w:hint="eastAsia"/>
        </w:rPr>
      </w:pPr>
    </w:p>
    <w:sectPr w:rsidR="00342ACB" w:rsidRPr="003C3B8A" w:rsidSect="00342A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426A3" w14:textId="77777777" w:rsidR="00452629" w:rsidRDefault="00452629" w:rsidP="001F0E81">
      <w:r>
        <w:separator/>
      </w:r>
    </w:p>
  </w:endnote>
  <w:endnote w:type="continuationSeparator" w:id="0">
    <w:p w14:paraId="153EC4C7" w14:textId="77777777" w:rsidR="00452629" w:rsidRDefault="00452629" w:rsidP="001F0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TT94c8263f.I">
    <w:altName w:val="Cambria"/>
    <w:panose1 w:val="00000000000000000000"/>
    <w:charset w:val="00"/>
    <w:family w:val="roman"/>
    <w:notTrueType/>
    <w:pitch w:val="default"/>
  </w:font>
  <w:font w:name="AdvTT5235d5a9+fb">
    <w:altName w:val="Cambria"/>
    <w:panose1 w:val="00000000000000000000"/>
    <w:charset w:val="00"/>
    <w:family w:val="roman"/>
    <w:notTrueType/>
    <w:pitch w:val="default"/>
  </w:font>
  <w:font w:name="AdvTT5235d5a9+2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0C3E0" w14:textId="77777777" w:rsidR="00452629" w:rsidRDefault="00452629" w:rsidP="001F0E81">
      <w:r>
        <w:separator/>
      </w:r>
    </w:p>
  </w:footnote>
  <w:footnote w:type="continuationSeparator" w:id="0">
    <w:p w14:paraId="1E83EEB3" w14:textId="77777777" w:rsidR="00452629" w:rsidRDefault="00452629" w:rsidP="001F0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2B5"/>
    <w:rsid w:val="00030468"/>
    <w:rsid w:val="00080FC6"/>
    <w:rsid w:val="000A1F39"/>
    <w:rsid w:val="000C42B5"/>
    <w:rsid w:val="001159F5"/>
    <w:rsid w:val="00134B0A"/>
    <w:rsid w:val="00136505"/>
    <w:rsid w:val="001A40AD"/>
    <w:rsid w:val="001E563C"/>
    <w:rsid w:val="001F0E81"/>
    <w:rsid w:val="001F3F8B"/>
    <w:rsid w:val="001F45F9"/>
    <w:rsid w:val="002332BB"/>
    <w:rsid w:val="00234121"/>
    <w:rsid w:val="00255382"/>
    <w:rsid w:val="00295187"/>
    <w:rsid w:val="002E1924"/>
    <w:rsid w:val="002E1C05"/>
    <w:rsid w:val="00300365"/>
    <w:rsid w:val="00311053"/>
    <w:rsid w:val="00333A03"/>
    <w:rsid w:val="00342ACB"/>
    <w:rsid w:val="0034516F"/>
    <w:rsid w:val="00350847"/>
    <w:rsid w:val="00377E88"/>
    <w:rsid w:val="00392E39"/>
    <w:rsid w:val="003A21FC"/>
    <w:rsid w:val="003C3B8A"/>
    <w:rsid w:val="003C5B0C"/>
    <w:rsid w:val="003F542A"/>
    <w:rsid w:val="00404969"/>
    <w:rsid w:val="00422B31"/>
    <w:rsid w:val="00452629"/>
    <w:rsid w:val="00457B40"/>
    <w:rsid w:val="004808B4"/>
    <w:rsid w:val="004D5012"/>
    <w:rsid w:val="004F66A5"/>
    <w:rsid w:val="005136DE"/>
    <w:rsid w:val="00513B84"/>
    <w:rsid w:val="00533557"/>
    <w:rsid w:val="005430BB"/>
    <w:rsid w:val="0059753A"/>
    <w:rsid w:val="005A51CF"/>
    <w:rsid w:val="005A522F"/>
    <w:rsid w:val="005C465B"/>
    <w:rsid w:val="005D6CBD"/>
    <w:rsid w:val="00643C69"/>
    <w:rsid w:val="006919FE"/>
    <w:rsid w:val="0069488F"/>
    <w:rsid w:val="006C4901"/>
    <w:rsid w:val="006D5A18"/>
    <w:rsid w:val="006D6C03"/>
    <w:rsid w:val="00703853"/>
    <w:rsid w:val="00785537"/>
    <w:rsid w:val="007C1C72"/>
    <w:rsid w:val="007F2A14"/>
    <w:rsid w:val="007F474F"/>
    <w:rsid w:val="007F4E17"/>
    <w:rsid w:val="00804CE0"/>
    <w:rsid w:val="0085628D"/>
    <w:rsid w:val="008572E7"/>
    <w:rsid w:val="00866610"/>
    <w:rsid w:val="0087483D"/>
    <w:rsid w:val="00885059"/>
    <w:rsid w:val="00886CF7"/>
    <w:rsid w:val="00894D8C"/>
    <w:rsid w:val="008A5E9F"/>
    <w:rsid w:val="008B026A"/>
    <w:rsid w:val="008E6E1B"/>
    <w:rsid w:val="008F5C22"/>
    <w:rsid w:val="008F7ECD"/>
    <w:rsid w:val="0093267D"/>
    <w:rsid w:val="009439F3"/>
    <w:rsid w:val="009545FC"/>
    <w:rsid w:val="00980248"/>
    <w:rsid w:val="00987D4B"/>
    <w:rsid w:val="009E07B7"/>
    <w:rsid w:val="009F5CE0"/>
    <w:rsid w:val="00A07824"/>
    <w:rsid w:val="00A325E5"/>
    <w:rsid w:val="00A3418C"/>
    <w:rsid w:val="00A673D9"/>
    <w:rsid w:val="00A705C6"/>
    <w:rsid w:val="00AA6959"/>
    <w:rsid w:val="00AC1D76"/>
    <w:rsid w:val="00AD0C19"/>
    <w:rsid w:val="00AF376D"/>
    <w:rsid w:val="00B23ACA"/>
    <w:rsid w:val="00B25713"/>
    <w:rsid w:val="00B64E45"/>
    <w:rsid w:val="00B84984"/>
    <w:rsid w:val="00BC6022"/>
    <w:rsid w:val="00BF0EF0"/>
    <w:rsid w:val="00C04D52"/>
    <w:rsid w:val="00C12B92"/>
    <w:rsid w:val="00C157C7"/>
    <w:rsid w:val="00C318DB"/>
    <w:rsid w:val="00C46223"/>
    <w:rsid w:val="00CC6B9C"/>
    <w:rsid w:val="00CD1454"/>
    <w:rsid w:val="00CD550D"/>
    <w:rsid w:val="00CE4EE8"/>
    <w:rsid w:val="00D57DC3"/>
    <w:rsid w:val="00D77416"/>
    <w:rsid w:val="00DB1D83"/>
    <w:rsid w:val="00DB4332"/>
    <w:rsid w:val="00DD02F5"/>
    <w:rsid w:val="00DE703A"/>
    <w:rsid w:val="00E50387"/>
    <w:rsid w:val="00E537F0"/>
    <w:rsid w:val="00E67092"/>
    <w:rsid w:val="00E8621C"/>
    <w:rsid w:val="00EB7766"/>
    <w:rsid w:val="00EC7376"/>
    <w:rsid w:val="00ED117B"/>
    <w:rsid w:val="00EF3704"/>
    <w:rsid w:val="00F44872"/>
    <w:rsid w:val="00F72383"/>
    <w:rsid w:val="00F76330"/>
    <w:rsid w:val="00F85C91"/>
    <w:rsid w:val="00F91A36"/>
    <w:rsid w:val="00F927EB"/>
    <w:rsid w:val="00FD4A04"/>
    <w:rsid w:val="00FF0440"/>
    <w:rsid w:val="00FF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F929B"/>
  <w15:chartTrackingRefBased/>
  <w15:docId w15:val="{C8228CD2-A12D-4DEC-9A05-01328568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E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E81"/>
    <w:rPr>
      <w:sz w:val="18"/>
      <w:szCs w:val="18"/>
    </w:rPr>
  </w:style>
  <w:style w:type="table" w:styleId="a7">
    <w:name w:val="Table Grid"/>
    <w:basedOn w:val="a1"/>
    <w:uiPriority w:val="39"/>
    <w:rsid w:val="001F0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A522F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5A522F"/>
    <w:rPr>
      <w:rFonts w:ascii="AdvTT94c8263f.I" w:hAnsi="AdvTT94c8263f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0"/>
    <w:rsid w:val="005A522F"/>
    <w:rPr>
      <w:rFonts w:ascii="AdvTT5235d5a9+fb" w:hAnsi="AdvTT5235d5a9+f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0"/>
    <w:rsid w:val="005A522F"/>
    <w:rPr>
      <w:rFonts w:ascii="AdvTT5235d5a9+22" w:hAnsi="AdvTT5235d5a9+22" w:hint="default"/>
      <w:b w:val="0"/>
      <w:bCs w:val="0"/>
      <w:i w:val="0"/>
      <w:iCs w:val="0"/>
      <w:color w:val="242021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40496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4969"/>
    <w:rPr>
      <w:sz w:val="18"/>
      <w:szCs w:val="18"/>
    </w:rPr>
  </w:style>
  <w:style w:type="paragraph" w:styleId="aa">
    <w:name w:val="Revision"/>
    <w:hidden/>
    <w:uiPriority w:val="99"/>
    <w:semiHidden/>
    <w:rsid w:val="004D5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29864-C1B1-4700-BB9A-C15A29DB8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2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婧</dc:creator>
  <cp:keywords/>
  <dc:description/>
  <cp:lastModifiedBy>孟 婧</cp:lastModifiedBy>
  <cp:revision>173</cp:revision>
  <dcterms:created xsi:type="dcterms:W3CDTF">2020-02-11T04:57:00Z</dcterms:created>
  <dcterms:modified xsi:type="dcterms:W3CDTF">2023-05-05T10:20:00Z</dcterms:modified>
</cp:coreProperties>
</file>